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CA8B4" w14:textId="15E3F298" w:rsidR="00DB09B5" w:rsidRPr="006A71A3" w:rsidRDefault="003D4AD9" w:rsidP="00DB09B5">
      <w:pPr>
        <w:jc w:val="both"/>
      </w:pPr>
      <w:r>
        <w:t xml:space="preserve"> </w:t>
      </w:r>
      <w:r w:rsidR="00DB09B5" w:rsidRPr="006A71A3">
        <w:rPr>
          <w:noProof/>
          <w:lang w:val="en-US" w:eastAsia="en-US"/>
        </w:rPr>
        <w:drawing>
          <wp:inline distT="0" distB="0" distL="0" distR="0" wp14:anchorId="2DD66AB8" wp14:editId="15C8D8CE">
            <wp:extent cx="5943600" cy="3923030"/>
            <wp:effectExtent l="0" t="0" r="0" b="0"/>
            <wp:docPr id="106" name="image16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6.png" descr="Chart, box and whisk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3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80C86B" w14:textId="77777777" w:rsidR="00DB09B5" w:rsidRPr="006A71A3" w:rsidRDefault="00DB09B5" w:rsidP="00DB09B5">
      <w:pPr>
        <w:jc w:val="both"/>
      </w:pPr>
      <w:r w:rsidRPr="006A71A3">
        <w:t>Supplementary Figure 3 Boxplots of breeding values and parental breeding values of height (four selected trials)</w:t>
      </w:r>
    </w:p>
    <w:p w14:paraId="7F95B890" w14:textId="77777777" w:rsidR="00DB09B5" w:rsidRPr="006A71A3" w:rsidRDefault="00DB09B5" w:rsidP="00DB09B5">
      <w:pPr>
        <w:spacing w:after="160" w:line="259" w:lineRule="auto"/>
        <w:jc w:val="both"/>
      </w:pPr>
      <w:r w:rsidRPr="006A71A3">
        <w:br w:type="page"/>
      </w:r>
    </w:p>
    <w:p w14:paraId="0C9C7805" w14:textId="77777777" w:rsidR="00DB09B5" w:rsidRDefault="00DB09B5"/>
    <w:sectPr w:rsidR="00DB0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9B5"/>
    <w:rsid w:val="003D4AD9"/>
    <w:rsid w:val="00DB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22E1A"/>
  <w15:chartTrackingRefBased/>
  <w15:docId w15:val="{12661A58-E83D-4BA1-B130-780DE867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9B5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6:00Z</dcterms:created>
  <dcterms:modified xsi:type="dcterms:W3CDTF">2023-04-26T14:51:00Z</dcterms:modified>
</cp:coreProperties>
</file>